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648A0" w:rsidRDefault="00654E8F" w:rsidP="0001436A">
      <w:pPr>
        <w:pStyle w:val="SupplementaryMaterial"/>
        <w:rPr>
          <w:b w:val="0"/>
        </w:rPr>
      </w:pPr>
      <w:r w:rsidRPr="007648A0">
        <w:t>Supplementary Material</w:t>
      </w:r>
    </w:p>
    <w:p w14:paraId="29026311" w14:textId="77777777" w:rsidR="00EA3D3C" w:rsidRPr="007648A0" w:rsidRDefault="00654E8F" w:rsidP="0001436A">
      <w:pPr>
        <w:pStyle w:val="Heading1"/>
      </w:pPr>
      <w:r w:rsidRPr="007648A0">
        <w:t>Supplementary Data</w:t>
      </w:r>
    </w:p>
    <w:p w14:paraId="50716D5B" w14:textId="77777777" w:rsidR="00B251F6" w:rsidRPr="007648A0" w:rsidRDefault="00B251F6" w:rsidP="00BD274C">
      <w:pPr>
        <w:jc w:val="both"/>
        <w:rPr>
          <w:rFonts w:cs="Times New Roman"/>
          <w:b/>
          <w:bCs/>
          <w:sz w:val="20"/>
          <w:szCs w:val="20"/>
        </w:rPr>
      </w:pPr>
      <w:r w:rsidRPr="007648A0">
        <w:rPr>
          <w:rFonts w:cs="Times New Roman"/>
          <w:b/>
          <w:bCs/>
          <w:sz w:val="20"/>
          <w:szCs w:val="20"/>
        </w:rPr>
        <w:t>Table S1: Distribution of number of outpatient visits and inpatient hospital days by socio-demographic characteristics and frailty phenotype (pooled panel survey data for 2011-15).</w:t>
      </w:r>
    </w:p>
    <w:tbl>
      <w:tblPr>
        <w:tblW w:w="9134" w:type="dxa"/>
        <w:jc w:val="center"/>
        <w:tblLook w:val="04A0" w:firstRow="1" w:lastRow="0" w:firstColumn="1" w:lastColumn="0" w:noHBand="0" w:noVBand="1"/>
      </w:tblPr>
      <w:tblGrid>
        <w:gridCol w:w="2191"/>
        <w:gridCol w:w="734"/>
        <w:gridCol w:w="226"/>
        <w:gridCol w:w="961"/>
        <w:gridCol w:w="1186"/>
        <w:gridCol w:w="854"/>
        <w:gridCol w:w="226"/>
        <w:gridCol w:w="941"/>
        <w:gridCol w:w="961"/>
        <w:gridCol w:w="854"/>
      </w:tblGrid>
      <w:tr w:rsidR="007648A0" w:rsidRPr="007648A0" w14:paraId="0EBFF859" w14:textId="77777777" w:rsidTr="00BD274C">
        <w:trPr>
          <w:trHeight w:val="305"/>
          <w:jc w:val="center"/>
        </w:trPr>
        <w:tc>
          <w:tcPr>
            <w:tcW w:w="21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D2B8E" w14:textId="77777777" w:rsidR="00B251F6" w:rsidRPr="007648A0" w:rsidRDefault="00B251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21230286"/>
            <w:r w:rsidRPr="007648A0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  <w:bookmarkEnd w:id="0"/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A4DB" w14:textId="77777777" w:rsidR="00B251F6" w:rsidRPr="007648A0" w:rsidRDefault="00B251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648A0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4D16DC" w14:textId="77777777" w:rsidR="00B251F6" w:rsidRPr="007648A0" w:rsidRDefault="00B251F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48A0">
              <w:rPr>
                <w:rFonts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72E3B0" w14:textId="77777777" w:rsidR="00B251F6" w:rsidRPr="007648A0" w:rsidRDefault="00B251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648A0">
              <w:rPr>
                <w:rFonts w:cs="Times New Roman"/>
                <w:b/>
                <w:bCs/>
                <w:sz w:val="20"/>
                <w:szCs w:val="20"/>
              </w:rPr>
              <w:t xml:space="preserve">Number of outpatient visits 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5DB1C" w14:textId="77777777" w:rsidR="00B251F6" w:rsidRPr="007648A0" w:rsidRDefault="00B251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648A0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3AAE6" w14:textId="77777777" w:rsidR="00B251F6" w:rsidRPr="007648A0" w:rsidRDefault="00B251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648A0">
              <w:rPr>
                <w:rFonts w:cs="Times New Roman"/>
                <w:b/>
                <w:bCs/>
                <w:sz w:val="20"/>
                <w:szCs w:val="20"/>
              </w:rPr>
              <w:t xml:space="preserve">Inpatient hospital days  </w:t>
            </w:r>
          </w:p>
        </w:tc>
      </w:tr>
      <w:tr w:rsidR="007648A0" w:rsidRPr="007648A0" w14:paraId="273FE46B" w14:textId="77777777" w:rsidTr="00BD274C">
        <w:trPr>
          <w:trHeight w:val="3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A72A0C" w14:textId="77777777" w:rsidR="00B251F6" w:rsidRPr="007648A0" w:rsidRDefault="00B251F6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0505A6" w14:textId="77777777" w:rsidR="00B251F6" w:rsidRPr="007648A0" w:rsidRDefault="00B251F6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6B60" w14:textId="77777777" w:rsidR="00B251F6" w:rsidRPr="007648A0" w:rsidRDefault="00B251F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12F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Mean 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BC4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SD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D055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P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167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21E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Mean 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6D5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SD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9B0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P</w:t>
            </w:r>
          </w:p>
        </w:tc>
      </w:tr>
      <w:tr w:rsidR="007648A0" w:rsidRPr="007648A0" w14:paraId="7FD08D05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A942B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All participants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3116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9918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FB02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68FA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0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2DE2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6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247A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B8E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BCEA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46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53D5F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01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4B49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</w:tr>
      <w:tr w:rsidR="007648A0" w:rsidRPr="007648A0" w14:paraId="76221574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F15F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Age (years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D3C0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71E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455D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E691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13A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5447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1A1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5B92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BE8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3BC58A4C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04FF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60-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255E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634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1E6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5AA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43D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44C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A23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F17F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1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6F52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2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FF1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047816EF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5722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70-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8A4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311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478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B739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0DA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1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7B4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760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5C0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9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896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1.0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CE63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405EC0AC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49197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80 and abov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1FB4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45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160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D87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49D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7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733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1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C714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6D0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3.4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DCD9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2.2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9D4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43FAD063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5C35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Gend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08EF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B50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DBA3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D1E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89C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384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392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878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A375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768F8031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4B7F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FF5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458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429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4A4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857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6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143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9B5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C53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1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0DA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3DC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0DE107E0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C3EB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Fema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12C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533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E7E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8F1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6319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2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9307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316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6078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6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933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7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A8A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13</w:t>
            </w:r>
          </w:p>
        </w:tc>
      </w:tr>
      <w:tr w:rsidR="007648A0" w:rsidRPr="007648A0" w14:paraId="127B270C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D89F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Educ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00BD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163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429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23D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0DE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469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884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72D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AB5B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6F20C0BB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B5DA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No formal education/illiter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326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95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7AD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CF9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8CA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B08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AD9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5A9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1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197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6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BB9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7D78F21C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A6F7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Primary schoo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344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50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C2B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87D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7CF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35B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D45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6FB6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5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297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6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7BC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5AD2B21F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1495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Middle school and abov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6E1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9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8F7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9E4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EAE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62F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9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007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A17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7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CEEB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8.7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03E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63</w:t>
            </w:r>
          </w:p>
        </w:tc>
      </w:tr>
      <w:tr w:rsidR="007648A0" w:rsidRPr="007648A0" w14:paraId="5A12694B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3D1B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Marital stat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D1997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B751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FF4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F28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C1F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FEE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03D3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112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45C3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45FD8DE8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4ED2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Married and partnere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895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797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60D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EAB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2890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D3B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40C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647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4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4165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7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59F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38D7D5CA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EA91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lastRenderedPageBreak/>
              <w:t xml:space="preserve">   Unmarried and others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806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9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1DC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A28C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E05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1EA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12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C03A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F77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4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4E2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1.0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D67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859</w:t>
            </w:r>
          </w:p>
        </w:tc>
      </w:tr>
      <w:tr w:rsidR="007648A0" w:rsidRPr="007648A0" w14:paraId="5B1CB963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8252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Socioeconomic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158C2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6E39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0A6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C7A9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6D72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E22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832E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A29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25D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26821CD1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EB78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Quartile 1 (lowest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58F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47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18F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658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469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2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A29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657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7FC5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968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8.8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FFCC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48F4CA91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3752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Quartile 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F23E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47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0F1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6AA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8AF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2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FAF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D78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60C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A83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6.2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4B58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0CB5F82A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C044D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Quartile 3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DFD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48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AA8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913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4C4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942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FA1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924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8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874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1.4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EA4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672BDE24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2558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Quartile 4 (highest)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82C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48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DB2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A4D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8F2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7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07C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5EB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C6D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3.8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BB3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2.1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FCF2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1A895E8F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0165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Residence stat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2BE6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F6D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A593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E6FC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2C70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98DE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5287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E1F6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7281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188FE975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5EF4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Urba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89A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306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FC1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E287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838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7B6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DC5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F57A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9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EEF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9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949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762A8300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FD9A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Rur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DD7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685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832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65F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579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67A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5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5ABC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1F9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2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F10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0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54E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37A96D8E" w14:textId="77777777" w:rsidTr="00BD274C">
        <w:trPr>
          <w:trHeight w:val="552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089B7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Economic development reg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00EEB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144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AD50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A8DE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3EC5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338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AA8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3F7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394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4A43AF06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C2F7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Group 1  (most affluent)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6A8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54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8CF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BED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A44C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1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633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5E7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1C9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6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501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5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BE1D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4E44C12C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62AE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Group 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7D7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0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DFF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3D1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3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ECE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1C1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140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B4B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5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DCE5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8.7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0C57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386A2D63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8562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Group 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D69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0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595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D642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CD7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342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D76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E56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1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84C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1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758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4BE0438A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0B5A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Group 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541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06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9CE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6FE8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EFB6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8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468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C99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96FB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3.3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EA31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5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196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0B8C1D88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BCFE9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Group 5 (most deprived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022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52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4F6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059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D7B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058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916E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FCC3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3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69D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D2DA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20</w:t>
            </w:r>
          </w:p>
        </w:tc>
      </w:tr>
      <w:tr w:rsidR="007648A0" w:rsidRPr="007648A0" w14:paraId="42B748B1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AC0C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Health insuranc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0056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8AA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175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22F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7C8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F08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896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675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91E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2F04F6AB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C93FB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None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CA5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5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5FD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845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3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DC6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3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B98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2C2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2E4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8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771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7.2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FAB2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5F02A9B3" w14:textId="77777777" w:rsidTr="00BD274C">
        <w:trPr>
          <w:trHeight w:val="552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C440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Urban Employee Basic Medical Insuranc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CC0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25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F1D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1DF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C06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7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1F8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6E0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56AB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3.9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D19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1.7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336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2EEEC14D" w14:textId="77777777" w:rsidTr="00BD274C">
        <w:trPr>
          <w:trHeight w:val="11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0E59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lastRenderedPageBreak/>
              <w:t xml:space="preserve">   Urban Resident Basic Medical Insurance and New Rural Cooperative Medical Schem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296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767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095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4B6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0C39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B73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DC1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958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2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46B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6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BF9E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62AC8E3B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A6B2A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Other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D99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45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2E1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EB17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351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B3F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7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CC1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910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9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8B4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2.5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502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0963BC3A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51C4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Smoking stat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87FE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198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2C6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506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599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43E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08C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D962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5247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4BACF970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A0E3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Nev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F78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531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13A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C93F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F0E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972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25A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AFF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4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C50B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3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1B9A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34D73C45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247D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Form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6B15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21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3FF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5C5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A5FC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3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17C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DF2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A02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4.7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C35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6.6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A27D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26F3BCA7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02C0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Curren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57D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33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AA8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DBF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BF0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3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19A3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9AB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D4D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6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454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7.36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364E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37B9D7B0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235D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Drinking frequenc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98AD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024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716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4FD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BEC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6E1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4898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CCEB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380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704C4A71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43EAC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 Nev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2E1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667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027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5CF8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D23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CC0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697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895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8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2EF5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1.1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EE8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0CB2F81E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C0FF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&lt;1/mont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B88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64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D36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F1A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5D1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2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623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EBE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452B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1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6C60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8.4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91D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6858EA99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58E9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&gt;=once/mont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0BD7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6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110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776D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3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5DCA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1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03B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E99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F25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AF9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6.6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DA82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15A8E22B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CC92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Number of comorbiditi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C079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4CE1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B34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694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601D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BFE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F39B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124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9CB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735E27FA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9477E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No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654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5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E04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15C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3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1A7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3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00A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92F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B8E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3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0F46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6.5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BDB0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76EE243A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A7DD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O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C7D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97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550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CF4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4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587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2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E6D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612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107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1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7679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1.0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EFB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5BC21A4C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B77D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Tw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F7F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223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E2D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8A8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0B2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4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BF6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529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16C9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6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0275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7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0F9F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310F4230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BDD6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Thre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879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2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A02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A7C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7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576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8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048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B82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7C01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3.2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7CE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9.5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5A31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572DBA5F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FD2F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 Four and abov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D46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99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706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F82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8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32C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8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0B9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E59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B91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5.0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263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2.2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D00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5E4A4676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B026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Frailty phenotyp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48EA" w14:textId="77777777" w:rsidR="00B251F6" w:rsidRPr="007648A0" w:rsidRDefault="00B251F6">
            <w:pPr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322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6A8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546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807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F96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2BA0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9CF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DA2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5882547D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E088A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Robus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70A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345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53F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056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3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C54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2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7A4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D4A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08F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6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6568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6.7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2437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03666F66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24B7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  Pre-frai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4A2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562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E96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A8E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5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636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5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51F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573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38C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2.5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66A1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0.0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2DD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662700E4" w14:textId="77777777" w:rsidTr="00BD274C">
        <w:trPr>
          <w:trHeight w:val="305"/>
          <w:jc w:val="center"/>
        </w:trPr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C560D" w14:textId="77777777" w:rsidR="00B251F6" w:rsidRPr="007648A0" w:rsidRDefault="00B251F6">
            <w:pPr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lastRenderedPageBreak/>
              <w:t xml:space="preserve">  Frai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DFAD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838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C632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44AE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0.70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A25D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.90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A32C6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A99F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16FD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5.08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DA15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17.58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4679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</w:tbl>
    <w:p w14:paraId="015A2065" w14:textId="77777777" w:rsidR="00B251F6" w:rsidRPr="007648A0" w:rsidRDefault="00B251F6" w:rsidP="00B251F6">
      <w:pPr>
        <w:rPr>
          <w:rFonts w:cs="Times New Roman"/>
          <w:kern w:val="2"/>
          <w:sz w:val="20"/>
          <w:szCs w:val="20"/>
        </w:rPr>
      </w:pPr>
      <w:r w:rsidRPr="007648A0">
        <w:rPr>
          <w:rFonts w:cs="Times New Roman"/>
          <w:sz w:val="20"/>
          <w:szCs w:val="20"/>
        </w:rPr>
        <w:t xml:space="preserve"> </w:t>
      </w:r>
    </w:p>
    <w:p w14:paraId="799975F0" w14:textId="77777777" w:rsidR="00B251F6" w:rsidRPr="007648A0" w:rsidRDefault="00B251F6" w:rsidP="00B251F6">
      <w:pPr>
        <w:rPr>
          <w:rFonts w:cs="Times New Roman"/>
          <w:b/>
          <w:bCs/>
          <w:sz w:val="20"/>
          <w:szCs w:val="20"/>
        </w:rPr>
      </w:pPr>
      <w:r w:rsidRPr="007648A0">
        <w:rPr>
          <w:rFonts w:cs="Times New Roman"/>
          <w:sz w:val="20"/>
          <w:szCs w:val="20"/>
        </w:rPr>
        <w:t>SD, Standard deviations. UEBMI, Urban Employee Basic Medical Insurance; URBMI, Urban Resident Basic Medical Insurance; NRCMS, New Rural Cooperative Medical Scheme; Others, government, private, and other medical insurances.</w:t>
      </w:r>
    </w:p>
    <w:p w14:paraId="0F4E81AF" w14:textId="77777777" w:rsidR="00B251F6" w:rsidRPr="007648A0" w:rsidRDefault="00B251F6" w:rsidP="00B251F6">
      <w:pPr>
        <w:rPr>
          <w:rFonts w:cs="Calibri"/>
          <w:b/>
          <w:bCs/>
          <w:sz w:val="20"/>
          <w:szCs w:val="20"/>
        </w:rPr>
      </w:pPr>
      <w:r w:rsidRPr="007648A0">
        <w:rPr>
          <w:rFonts w:cs="Times New Roman"/>
          <w:b/>
          <w:bCs/>
          <w:sz w:val="20"/>
          <w:szCs w:val="20"/>
        </w:rPr>
        <w:br w:type="page"/>
      </w:r>
      <w:r w:rsidRPr="007648A0">
        <w:rPr>
          <w:rFonts w:hint="eastAsia"/>
          <w:b/>
          <w:bCs/>
          <w:sz w:val="20"/>
          <w:szCs w:val="20"/>
        </w:rPr>
        <w:lastRenderedPageBreak/>
        <w:t>Table S</w:t>
      </w:r>
      <w:r w:rsidRPr="007648A0">
        <w:rPr>
          <w:rFonts w:cs="Times New Roman"/>
          <w:b/>
          <w:bCs/>
          <w:sz w:val="20"/>
          <w:szCs w:val="20"/>
        </w:rPr>
        <w:t>2</w:t>
      </w:r>
      <w:r w:rsidRPr="007648A0">
        <w:rPr>
          <w:rFonts w:hint="eastAsia"/>
          <w:b/>
          <w:bCs/>
          <w:sz w:val="20"/>
          <w:szCs w:val="20"/>
        </w:rPr>
        <w:t xml:space="preserve">: Association between frailty status, outpatient visits and </w:t>
      </w:r>
      <w:r w:rsidRPr="007648A0">
        <w:rPr>
          <w:rFonts w:cs="Times New Roman"/>
          <w:b/>
          <w:bCs/>
          <w:sz w:val="20"/>
          <w:szCs w:val="20"/>
        </w:rPr>
        <w:t>inpatient hospital days</w:t>
      </w:r>
      <w:r w:rsidRPr="007648A0">
        <w:rPr>
          <w:rFonts w:hint="eastAsia"/>
          <w:b/>
          <w:bCs/>
          <w:sz w:val="20"/>
          <w:szCs w:val="20"/>
        </w:rPr>
        <w:t xml:space="preserve"> analyzed by Poisson regression models</w:t>
      </w:r>
      <w:r w:rsidRPr="007648A0">
        <w:t xml:space="preserve"> </w:t>
      </w:r>
      <w:r w:rsidRPr="007648A0">
        <w:rPr>
          <w:rFonts w:cs="Times New Roman"/>
          <w:b/>
          <w:bCs/>
          <w:sz w:val="20"/>
          <w:szCs w:val="20"/>
        </w:rPr>
        <w:t>with robust standard error</w:t>
      </w:r>
      <w:r w:rsidRPr="007648A0">
        <w:rPr>
          <w:rFonts w:hint="eastAsia"/>
          <w:b/>
          <w:bCs/>
          <w:sz w:val="20"/>
          <w:szCs w:val="20"/>
        </w:rPr>
        <w:t>.</w:t>
      </w:r>
    </w:p>
    <w:tbl>
      <w:tblPr>
        <w:tblW w:w="993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2"/>
        <w:gridCol w:w="1908"/>
        <w:gridCol w:w="887"/>
        <w:gridCol w:w="153"/>
        <w:gridCol w:w="2353"/>
        <w:gridCol w:w="1093"/>
      </w:tblGrid>
      <w:tr w:rsidR="007648A0" w:rsidRPr="007648A0" w14:paraId="7650880B" w14:textId="77777777" w:rsidTr="00BD274C">
        <w:trPr>
          <w:trHeight w:val="269"/>
          <w:jc w:val="center"/>
        </w:trPr>
        <w:tc>
          <w:tcPr>
            <w:tcW w:w="3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1E194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7648A0">
              <w:rPr>
                <w:rFonts w:cs="Times New Roman"/>
                <w:b/>
                <w:bCs/>
                <w:sz w:val="22"/>
              </w:rPr>
              <w:t>Variables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7BDC8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7648A0">
              <w:rPr>
                <w:rFonts w:cs="Times New Roman"/>
                <w:b/>
                <w:bCs/>
                <w:sz w:val="22"/>
              </w:rPr>
              <w:t>Number of outpatient visits</w:t>
            </w:r>
          </w:p>
        </w:tc>
        <w:tc>
          <w:tcPr>
            <w:tcW w:w="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8ABC0" w14:textId="77777777" w:rsidR="00B251F6" w:rsidRPr="007648A0" w:rsidRDefault="00B251F6">
            <w:pPr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7648A0">
              <w:rPr>
                <w:rFonts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1B59A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  <w:r w:rsidRPr="007648A0">
              <w:rPr>
                <w:rFonts w:cs="Times New Roman"/>
                <w:b/>
                <w:bCs/>
                <w:sz w:val="22"/>
              </w:rPr>
              <w:t>Number of inpatient hospital days</w:t>
            </w:r>
          </w:p>
        </w:tc>
      </w:tr>
      <w:tr w:rsidR="007648A0" w:rsidRPr="007648A0" w14:paraId="3D7460C5" w14:textId="77777777" w:rsidTr="00BD274C">
        <w:trPr>
          <w:trHeight w:val="26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0098E" w14:textId="77777777" w:rsidR="00B251F6" w:rsidRPr="007648A0" w:rsidRDefault="00B251F6">
            <w:pPr>
              <w:rPr>
                <w:rFonts w:eastAsia="SimSun" w:cs="Times New Roman"/>
                <w:b/>
                <w:bCs/>
                <w:kern w:val="2"/>
                <w:sz w:val="2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B544A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IRR (95%CI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D9492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P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957EA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E92A9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IRR (95%CI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D3CDB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P</w:t>
            </w:r>
          </w:p>
        </w:tc>
      </w:tr>
      <w:tr w:rsidR="007648A0" w:rsidRPr="007648A0" w14:paraId="51D87412" w14:textId="77777777" w:rsidTr="00BD274C">
        <w:trPr>
          <w:trHeight w:val="269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13CC9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Every one-component increase in frailt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5AEFC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12(1.08,1.1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6A35B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75C18A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E78B0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20(1.17,1.2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8E28F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276F3196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9B47F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Frailty phenotyp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E63CC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07661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49084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89041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E2AD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0F355BD2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DFE0A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Robus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7A876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re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26A72F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89AA0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0E356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9E33C8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19E17A60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04ACE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Pre-frai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26733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24(1.15,1.3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DE95D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BE8CD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D2DD3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30(1.24,1.3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3FA2E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2EC53E51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0692C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Frai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FB4F2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51(1.33,1.7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D7A6A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CDE77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56120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86(1.74,1.9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BE3F7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2B098D39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47D1E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Frailty phenotype component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0E3F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E6E63B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1B3B4E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BED8F5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95FCA2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7648A0" w:rsidRPr="007648A0" w14:paraId="5814AD1D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B8A4B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Weight loss(ref: no weight loss)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516C5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26(1.15,1.3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74DE4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42B39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B0C3D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42(1.35,1.4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15488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42EF7797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204DB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Exhaustion (ref: no exhaustion)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11ECB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27(1.17,1.3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75EC3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B32FD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FC6B6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21(1.16,1.2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713CD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  <w:tr w:rsidR="007648A0" w:rsidRPr="007648A0" w14:paraId="04DDF67B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BA6B5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Inactivity (ref: no inactivity)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75933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93(0.86,1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5E5A6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93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37EF43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2D500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05(1.01,1.0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23DEA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25</w:t>
            </w:r>
          </w:p>
        </w:tc>
      </w:tr>
      <w:tr w:rsidR="007648A0" w:rsidRPr="007648A0" w14:paraId="05C6FB5B" w14:textId="77777777" w:rsidTr="00BD274C">
        <w:trPr>
          <w:trHeight w:val="261"/>
          <w:jc w:val="center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57033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Slowness (ref: no slowness)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E321D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06(0.97,1.1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5575A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196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F50937" w14:textId="77777777" w:rsidR="00B251F6" w:rsidRPr="007648A0" w:rsidRDefault="00B251F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F3D93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03(0.99,1.0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A0BE3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193</w:t>
            </w:r>
          </w:p>
        </w:tc>
      </w:tr>
      <w:tr w:rsidR="007648A0" w:rsidRPr="007648A0" w14:paraId="6A1944F7" w14:textId="77777777" w:rsidTr="00BD274C">
        <w:trPr>
          <w:trHeight w:val="269"/>
          <w:jc w:val="center"/>
        </w:trPr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57726" w14:textId="77777777" w:rsidR="00B251F6" w:rsidRPr="007648A0" w:rsidRDefault="00B251F6">
            <w:pPr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Weakness(ref: no weakness)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8C346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15(1.05,1.26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81F70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0.002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AB858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EEBB2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1.45(1.39,1.52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502CD" w14:textId="77777777" w:rsidR="00B251F6" w:rsidRPr="007648A0" w:rsidRDefault="00B251F6">
            <w:pPr>
              <w:jc w:val="center"/>
              <w:textAlignment w:val="center"/>
              <w:rPr>
                <w:rFonts w:cs="Times New Roman"/>
                <w:sz w:val="22"/>
              </w:rPr>
            </w:pPr>
            <w:r w:rsidRPr="007648A0">
              <w:rPr>
                <w:rFonts w:cs="Times New Roman"/>
                <w:sz w:val="22"/>
              </w:rPr>
              <w:t>&lt;0.001</w:t>
            </w:r>
          </w:p>
        </w:tc>
      </w:tr>
    </w:tbl>
    <w:p w14:paraId="1FE06C18" w14:textId="77777777" w:rsidR="00B251F6" w:rsidRPr="007648A0" w:rsidRDefault="00B251F6" w:rsidP="00B251F6">
      <w:pPr>
        <w:rPr>
          <w:rFonts w:cs="Times New Roman"/>
        </w:rPr>
      </w:pPr>
      <w:r w:rsidRPr="007648A0">
        <w:rPr>
          <w:rFonts w:cs="Times New Roman"/>
          <w:sz w:val="20"/>
          <w:szCs w:val="20"/>
        </w:rPr>
        <w:t>All results were adjusted</w:t>
      </w:r>
      <w:r w:rsidRPr="007648A0">
        <w:rPr>
          <w:rFonts w:cs="Times New Roman"/>
        </w:rPr>
        <w:t xml:space="preserve"> for age, gender, marital status, educational level, living residence status, socioeconomic status quartiles, health insurance type, economic development regions, smoking status, drinking frequency, and the number of chronic non-communicable diseases</w:t>
      </w:r>
      <w:r w:rsidRPr="007648A0">
        <w:rPr>
          <w:rFonts w:eastAsia="DengXian" w:cs="Times New Roman" w:hint="eastAsia"/>
        </w:rPr>
        <w:t>.</w:t>
      </w:r>
      <w:r w:rsidRPr="007648A0">
        <w:rPr>
          <w:rFonts w:cs="Times New Roman"/>
        </w:rPr>
        <w:t xml:space="preserve">IRR, incidence </w:t>
      </w:r>
    </w:p>
    <w:p w14:paraId="3B020E77" w14:textId="68940EE2" w:rsidR="00994A3D" w:rsidRPr="007648A0" w:rsidRDefault="00B251F6" w:rsidP="00B251F6">
      <w:pPr>
        <w:rPr>
          <w:rFonts w:cs="Times New Roman"/>
          <w:kern w:val="2"/>
          <w:sz w:val="21"/>
          <w:szCs w:val="21"/>
        </w:rPr>
      </w:pPr>
      <w:r w:rsidRPr="007648A0">
        <w:rPr>
          <w:rFonts w:cs="Times New Roman"/>
        </w:rPr>
        <w:t>rate ratio; CI, confidence interval.</w:t>
      </w:r>
    </w:p>
    <w:p w14:paraId="58F1AED1" w14:textId="77777777" w:rsidR="00DE23E8" w:rsidRPr="007648A0" w:rsidRDefault="00DE23E8" w:rsidP="00654E8F">
      <w:pPr>
        <w:spacing w:before="240"/>
      </w:pPr>
    </w:p>
    <w:sectPr w:rsidR="00DE23E8" w:rsidRPr="007648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F2BC3" w14:textId="77777777" w:rsidR="005111E6" w:rsidRDefault="005111E6" w:rsidP="00117666">
      <w:pPr>
        <w:spacing w:after="0"/>
      </w:pPr>
      <w:r>
        <w:separator/>
      </w:r>
    </w:p>
  </w:endnote>
  <w:endnote w:type="continuationSeparator" w:id="0">
    <w:p w14:paraId="21121205" w14:textId="77777777" w:rsidR="005111E6" w:rsidRDefault="005111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EC7E5" w14:textId="77777777" w:rsidR="005111E6" w:rsidRDefault="005111E6" w:rsidP="00117666">
      <w:pPr>
        <w:spacing w:after="0"/>
      </w:pPr>
      <w:r>
        <w:separator/>
      </w:r>
    </w:p>
  </w:footnote>
  <w:footnote w:type="continuationSeparator" w:id="0">
    <w:p w14:paraId="48C18B80" w14:textId="77777777" w:rsidR="005111E6" w:rsidRDefault="005111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11E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8A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1F6"/>
    <w:rsid w:val="00B25EB8"/>
    <w:rsid w:val="00B354E1"/>
    <w:rsid w:val="00B37F4D"/>
    <w:rsid w:val="00BD274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13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07-04T09:43:00Z</dcterms:created>
  <dcterms:modified xsi:type="dcterms:W3CDTF">2023-07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